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930AC" w14:textId="0F24C325" w:rsidR="00EC1637" w:rsidRDefault="00EC1637" w:rsidP="00EC1637">
      <w:pPr>
        <w:pStyle w:val="Heading1"/>
      </w:pPr>
      <w:r w:rsidRPr="0006403F">
        <w:t>Supporting Information S</w:t>
      </w:r>
      <w:r>
        <w:t>4 – Out of Sample Performance</w:t>
      </w:r>
    </w:p>
    <w:p w14:paraId="68536D00" w14:textId="7EF4661E" w:rsidR="0053519D" w:rsidRDefault="00EC1637" w:rsidP="00EC1637">
      <w:pPr>
        <w:rPr>
          <w:iCs/>
        </w:rPr>
      </w:pPr>
      <w:r>
        <w:rPr>
          <w:iCs/>
        </w:rPr>
        <w:t>This supporting information provides corresponding plots for the out of sample performance demonstrated in Section 4.2.2. We then provide out-of-sample performance</w:t>
      </w:r>
      <w:r w:rsidR="00C900CE">
        <w:rPr>
          <w:iCs/>
        </w:rPr>
        <w:t xml:space="preserve"> metrics</w:t>
      </w:r>
      <w:r>
        <w:rPr>
          <w:iCs/>
        </w:rPr>
        <w:t xml:space="preserve"> and plots for a small sample of self-reported emissions data (SECR).</w:t>
      </w:r>
    </w:p>
    <w:p w14:paraId="00FE99FE" w14:textId="51F2B7C9" w:rsidR="003E42B2" w:rsidRDefault="000032BD" w:rsidP="00EC1637">
      <w:pPr>
        <w:rPr>
          <w:b/>
          <w:bCs/>
          <w:iCs/>
        </w:rPr>
      </w:pPr>
      <w:r w:rsidRPr="000032BD">
        <w:rPr>
          <w:b/>
          <w:bCs/>
          <w:iCs/>
        </w:rPr>
        <w:t>5-Fold Test and Train Plot</w:t>
      </w:r>
    </w:p>
    <w:p w14:paraId="348823B7" w14:textId="23EFE7BA" w:rsidR="000032BD" w:rsidRPr="000032BD" w:rsidRDefault="000032BD" w:rsidP="00EC1637">
      <w:pPr>
        <w:rPr>
          <w:iCs/>
        </w:rPr>
      </w:pPr>
      <w:r>
        <w:rPr>
          <w:iCs/>
        </w:rPr>
        <w:t xml:space="preserve">We visualise our out-of-sample test and train results presented in Table 4 with Figure </w:t>
      </w:r>
      <w:r w:rsidR="00D52037">
        <w:rPr>
          <w:iCs/>
        </w:rPr>
        <w:t>7</w:t>
      </w:r>
      <w:r>
        <w:rPr>
          <w:iCs/>
        </w:rPr>
        <w:t xml:space="preserve">. Here we take a sample of 1,000 firms from the last test sample dataset, and plot predicted values against FTD emissions. </w:t>
      </w:r>
    </w:p>
    <w:p w14:paraId="270997FE" w14:textId="0E3B5796" w:rsidR="0053519D" w:rsidRDefault="0053519D" w:rsidP="0053519D">
      <w:r>
        <w:rPr>
          <w:iCs/>
          <w:noProof/>
        </w:rPr>
        <w:drawing>
          <wp:anchor distT="0" distB="0" distL="114300" distR="114300" simplePos="0" relativeHeight="251658240" behindDoc="1" locked="0" layoutInCell="1" allowOverlap="1" wp14:anchorId="1FE464F6" wp14:editId="19BC618E">
            <wp:simplePos x="0" y="0"/>
            <wp:positionH relativeFrom="column">
              <wp:posOffset>-30480</wp:posOffset>
            </wp:positionH>
            <wp:positionV relativeFrom="paragraph">
              <wp:posOffset>469479</wp:posOffset>
            </wp:positionV>
            <wp:extent cx="5543410" cy="3960000"/>
            <wp:effectExtent l="0" t="0" r="635" b="254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410" cy="39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C1637">
        <w:t xml:space="preserve">Figure </w:t>
      </w:r>
      <w:r w:rsidR="003A7C0E">
        <w:t>7</w:t>
      </w:r>
      <w:r w:rsidRPr="00EC1637">
        <w:t xml:space="preserve"> - Model predictions against </w:t>
      </w:r>
      <w:r>
        <w:t>out</w:t>
      </w:r>
      <w:r w:rsidR="000032BD">
        <w:t>-</w:t>
      </w:r>
      <w:r>
        <w:t>of</w:t>
      </w:r>
      <w:r w:rsidR="000032BD">
        <w:t>-</w:t>
      </w:r>
      <w:r>
        <w:t xml:space="preserve">sample </w:t>
      </w:r>
      <w:r w:rsidRPr="00EC1637">
        <w:t xml:space="preserve">FTD emission estimates. Underlying data for this figure are available in Table </w:t>
      </w:r>
      <w:r w:rsidR="00C900CE">
        <w:t>6</w:t>
      </w:r>
      <w:r w:rsidRPr="00EC1637">
        <w:t xml:space="preserve"> within Supporting Information S</w:t>
      </w:r>
      <w:r w:rsidR="00C900CE">
        <w:t>5</w:t>
      </w:r>
      <w:r w:rsidRPr="00EC1637">
        <w:t>.</w:t>
      </w:r>
    </w:p>
    <w:p w14:paraId="2FFB1ABF" w14:textId="3D622EE5" w:rsidR="0053519D" w:rsidRDefault="0053519D" w:rsidP="00EC1637">
      <w:pPr>
        <w:rPr>
          <w:iCs/>
        </w:rPr>
      </w:pPr>
    </w:p>
    <w:p w14:paraId="000EF89A" w14:textId="04C5ABCB" w:rsidR="000032BD" w:rsidRDefault="000032BD" w:rsidP="000032BD">
      <w:pPr>
        <w:rPr>
          <w:b/>
          <w:bCs/>
          <w:iCs/>
        </w:rPr>
      </w:pPr>
      <w:r>
        <w:rPr>
          <w:b/>
          <w:bCs/>
          <w:iCs/>
        </w:rPr>
        <w:t>SECR Out-of-sample Testing</w:t>
      </w:r>
    </w:p>
    <w:p w14:paraId="19231414" w14:textId="6A7D39B3" w:rsidR="000032BD" w:rsidRDefault="0053519D" w:rsidP="000032BD">
      <w:r w:rsidRPr="0053519D">
        <w:t xml:space="preserve">Further out-of-sample testing is conducted by comparing emissions predicted by our model </w:t>
      </w:r>
      <w:r w:rsidR="00C900CE">
        <w:t xml:space="preserve">against emissions </w:t>
      </w:r>
      <w:r w:rsidRPr="0053519D">
        <w:t xml:space="preserve">self-reported by firms. To do </w:t>
      </w:r>
      <w:r w:rsidRPr="003A7C0E">
        <w:t xml:space="preserve">this, </w:t>
      </w:r>
      <w:r w:rsidR="00314713" w:rsidRPr="003A7C0E">
        <w:t>we manually sourced and tabulated SECR reports for a sample of 50 firms via the Companies House website. F</w:t>
      </w:r>
      <w:r w:rsidR="000032BD" w:rsidRPr="003A7C0E">
        <w:t>or</w:t>
      </w:r>
      <w:r w:rsidR="000032BD" w:rsidRPr="0053519D">
        <w:t xml:space="preserve"> each firm, we input the reported turnover and SIC code into our model to generate estimates for Scope 1 and 2 emissions</w:t>
      </w:r>
      <w:r w:rsidR="000032BD">
        <w:t>.</w:t>
      </w:r>
      <w:r w:rsidR="000032BD" w:rsidRPr="0053519D">
        <w:t xml:space="preserve"> </w:t>
      </w:r>
      <w:r w:rsidR="000032BD">
        <w:t xml:space="preserve">These estimates </w:t>
      </w:r>
      <w:r w:rsidR="000032BD" w:rsidRPr="0053519D">
        <w:t xml:space="preserve">are then compared to the corresponding self-reported values. Table </w:t>
      </w:r>
      <w:r w:rsidR="00D52037">
        <w:t>1</w:t>
      </w:r>
      <w:r w:rsidR="00006B78">
        <w:t>1</w:t>
      </w:r>
      <w:r w:rsidR="000032BD" w:rsidRPr="0053519D">
        <w:t xml:space="preserve"> presents the summary results, with individual firm-level comparisons visualised in Figure </w:t>
      </w:r>
      <w:r w:rsidR="00D52037">
        <w:t>8</w:t>
      </w:r>
      <w:r w:rsidR="000032BD" w:rsidRPr="0053519D">
        <w:t>.</w:t>
      </w:r>
      <w:r w:rsidR="000032BD">
        <w:t xml:space="preserve"> Following this, we provide our </w:t>
      </w:r>
      <w:r w:rsidR="000032BD">
        <w:lastRenderedPageBreak/>
        <w:t>interpretation of these metrics, along with a detailed discussion of the limitations and key findings arising from the compilation of SECR data.</w:t>
      </w:r>
    </w:p>
    <w:p w14:paraId="1200FA34" w14:textId="6DA3EB48" w:rsidR="00666456" w:rsidRDefault="00666456" w:rsidP="0053519D">
      <w:r w:rsidRPr="00FD6B39">
        <w:t xml:space="preserve">Table </w:t>
      </w:r>
      <w:r>
        <w:t>1</w:t>
      </w:r>
      <w:r w:rsidR="00006B78">
        <w:t>1</w:t>
      </w:r>
      <w:r w:rsidRPr="00FD6B39">
        <w:t xml:space="preserve">. Performance Metrics for Model </w:t>
      </w:r>
      <w:r>
        <w:t>3</w:t>
      </w:r>
      <w:r w:rsidRPr="00FD6B39">
        <w:t xml:space="preserve"> Test and Train Iterations</w:t>
      </w:r>
    </w:p>
    <w:tbl>
      <w:tblPr>
        <w:tblStyle w:val="TableGrid"/>
        <w:tblpPr w:leftFromText="180" w:rightFromText="180" w:vertAnchor="text" w:horzAnchor="margin" w:tblpY="-15"/>
        <w:tblW w:w="0" w:type="auto"/>
        <w:tblLook w:val="04A0" w:firstRow="1" w:lastRow="0" w:firstColumn="1" w:lastColumn="0" w:noHBand="0" w:noVBand="1"/>
      </w:tblPr>
      <w:tblGrid>
        <w:gridCol w:w="1264"/>
        <w:gridCol w:w="1171"/>
        <w:gridCol w:w="2075"/>
        <w:gridCol w:w="2222"/>
        <w:gridCol w:w="2284"/>
      </w:tblGrid>
      <w:tr w:rsidR="00666456" w14:paraId="4FAA96C9" w14:textId="77777777" w:rsidTr="00666456">
        <w:tc>
          <w:tcPr>
            <w:tcW w:w="2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F3F02" w14:textId="77777777" w:rsidR="00666456" w:rsidRPr="00C900CE" w:rsidRDefault="00666456" w:rsidP="00666456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EAA55" w14:textId="574D561A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  <w:r w:rsidRPr="00C900CE">
              <w:rPr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12D28" w14:textId="3E3B7FB2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  <w:r w:rsidRPr="00C900CE">
              <w:rPr>
                <w:b/>
                <w:bCs/>
                <w:sz w:val="20"/>
                <w:szCs w:val="20"/>
              </w:rPr>
              <w:t>Scope 1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E33EB" w14:textId="77777777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  <w:r w:rsidRPr="00C900CE">
              <w:rPr>
                <w:b/>
                <w:bCs/>
                <w:sz w:val="20"/>
                <w:szCs w:val="20"/>
              </w:rPr>
              <w:t>Scope 2</w:t>
            </w:r>
          </w:p>
        </w:tc>
      </w:tr>
      <w:tr w:rsidR="00666456" w14:paraId="01A850C7" w14:textId="77777777" w:rsidTr="00666456">
        <w:tc>
          <w:tcPr>
            <w:tcW w:w="2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783BF" w14:textId="77777777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  <w:r w:rsidRPr="00C900CE">
              <w:rPr>
                <w:b/>
                <w:bCs/>
                <w:sz w:val="20"/>
                <w:szCs w:val="20"/>
              </w:rPr>
              <w:t>RSQ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16CF5" w14:textId="77777777" w:rsidR="00666456" w:rsidRPr="00C900CE" w:rsidRDefault="00666456" w:rsidP="00666456">
            <w:pPr>
              <w:rPr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6115A" w14:textId="14E62BCF" w:rsidR="00666456" w:rsidRPr="00C900CE" w:rsidRDefault="00666456" w:rsidP="00666456">
            <w:pPr>
              <w:jc w:val="center"/>
              <w:rPr>
                <w:sz w:val="20"/>
                <w:szCs w:val="20"/>
              </w:rPr>
            </w:pPr>
            <w:r w:rsidRPr="00C900CE">
              <w:rPr>
                <w:sz w:val="20"/>
                <w:szCs w:val="20"/>
              </w:rPr>
              <w:t>0.218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470CD" w14:textId="0BC562F7" w:rsidR="00666456" w:rsidRPr="00C900CE" w:rsidRDefault="00666456" w:rsidP="00666456">
            <w:pPr>
              <w:jc w:val="center"/>
              <w:rPr>
                <w:sz w:val="20"/>
                <w:szCs w:val="20"/>
              </w:rPr>
            </w:pPr>
            <w:r w:rsidRPr="00C900CE">
              <w:rPr>
                <w:sz w:val="20"/>
                <w:szCs w:val="20"/>
              </w:rPr>
              <w:t>0.099</w:t>
            </w:r>
          </w:p>
        </w:tc>
      </w:tr>
      <w:tr w:rsidR="00666456" w14:paraId="4398070F" w14:textId="77777777" w:rsidTr="00666456"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8FC7" w14:textId="77777777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  <w:r w:rsidRPr="00C900CE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6BD89CD" w14:textId="5F82043C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  <w:r w:rsidRPr="00C900CE">
              <w:rPr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498D913" w14:textId="71A0F49B" w:rsidR="00666456" w:rsidRPr="00C900CE" w:rsidRDefault="00666456" w:rsidP="00666456">
            <w:pPr>
              <w:jc w:val="center"/>
              <w:rPr>
                <w:i/>
                <w:iCs/>
                <w:sz w:val="20"/>
                <w:szCs w:val="20"/>
              </w:rPr>
            </w:pPr>
            <w:r w:rsidRPr="00C900CE">
              <w:rPr>
                <w:i/>
                <w:iCs/>
                <w:sz w:val="20"/>
                <w:szCs w:val="20"/>
              </w:rPr>
              <w:t>t CO2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05C3C61" w14:textId="1F28E09C" w:rsidR="00666456" w:rsidRPr="00C900CE" w:rsidRDefault="00666456" w:rsidP="00666456">
            <w:pPr>
              <w:jc w:val="center"/>
              <w:rPr>
                <w:sz w:val="20"/>
                <w:szCs w:val="20"/>
              </w:rPr>
            </w:pPr>
            <w:r w:rsidRPr="00C900CE">
              <w:rPr>
                <w:sz w:val="20"/>
                <w:szCs w:val="20"/>
              </w:rPr>
              <w:t>714.4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D850831" w14:textId="4AB4979B" w:rsidR="00666456" w:rsidRPr="00C900CE" w:rsidRDefault="00666456" w:rsidP="00666456">
            <w:pPr>
              <w:jc w:val="center"/>
              <w:rPr>
                <w:sz w:val="20"/>
                <w:szCs w:val="20"/>
              </w:rPr>
            </w:pPr>
            <w:r w:rsidRPr="00C900CE">
              <w:rPr>
                <w:sz w:val="20"/>
                <w:szCs w:val="20"/>
              </w:rPr>
              <w:t>704.61</w:t>
            </w:r>
          </w:p>
        </w:tc>
      </w:tr>
      <w:tr w:rsidR="00666456" w14:paraId="1267510A" w14:textId="77777777" w:rsidTr="00666456"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9A53" w14:textId="77777777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4542DC2" w14:textId="77777777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  <w:r w:rsidRPr="00C900CE">
              <w:rPr>
                <w:b/>
                <w:bCs/>
                <w:sz w:val="20"/>
                <w:szCs w:val="20"/>
              </w:rPr>
              <w:t>AP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DF3A78A" w14:textId="167830B5" w:rsidR="00666456" w:rsidRPr="00C900CE" w:rsidRDefault="00666456" w:rsidP="00666456">
            <w:pPr>
              <w:jc w:val="center"/>
              <w:rPr>
                <w:i/>
                <w:iCs/>
                <w:sz w:val="20"/>
                <w:szCs w:val="20"/>
              </w:rPr>
            </w:pPr>
            <w:r w:rsidRPr="00C900CE">
              <w:rPr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C6C2985" w14:textId="4A25EA47" w:rsidR="00666456" w:rsidRPr="00C900CE" w:rsidRDefault="00666456" w:rsidP="00666456">
            <w:pPr>
              <w:jc w:val="center"/>
              <w:rPr>
                <w:sz w:val="20"/>
                <w:szCs w:val="20"/>
              </w:rPr>
            </w:pPr>
            <w:r w:rsidRPr="00C900CE">
              <w:rPr>
                <w:sz w:val="20"/>
                <w:szCs w:val="20"/>
              </w:rPr>
              <w:t>33.7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C819613" w14:textId="2B998388" w:rsidR="00666456" w:rsidRPr="00C900CE" w:rsidRDefault="00666456" w:rsidP="00666456">
            <w:pPr>
              <w:jc w:val="center"/>
              <w:rPr>
                <w:sz w:val="20"/>
                <w:szCs w:val="20"/>
              </w:rPr>
            </w:pPr>
            <w:r w:rsidRPr="00C900CE">
              <w:rPr>
                <w:sz w:val="20"/>
                <w:szCs w:val="20"/>
              </w:rPr>
              <w:t>193.89</w:t>
            </w:r>
          </w:p>
        </w:tc>
      </w:tr>
      <w:tr w:rsidR="00666456" w14:paraId="7F3FF050" w14:textId="77777777" w:rsidTr="00666456"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A31C" w14:textId="77777777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  <w:r w:rsidRPr="00C900CE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42A1EAC" w14:textId="77777777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  <w:r w:rsidRPr="00C900CE">
              <w:rPr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4AF1655" w14:textId="5BEC61FE" w:rsidR="00666456" w:rsidRPr="00C900CE" w:rsidRDefault="00666456" w:rsidP="00666456">
            <w:pPr>
              <w:jc w:val="center"/>
              <w:rPr>
                <w:i/>
                <w:iCs/>
                <w:sz w:val="20"/>
                <w:szCs w:val="20"/>
              </w:rPr>
            </w:pPr>
            <w:r w:rsidRPr="00C900CE">
              <w:rPr>
                <w:i/>
                <w:iCs/>
                <w:sz w:val="20"/>
                <w:szCs w:val="20"/>
              </w:rPr>
              <w:t>t CO2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EE77A7C" w14:textId="6CB39F9D" w:rsidR="00666456" w:rsidRPr="00C900CE" w:rsidRDefault="00666456" w:rsidP="00666456">
            <w:pPr>
              <w:jc w:val="center"/>
              <w:rPr>
                <w:sz w:val="20"/>
                <w:szCs w:val="20"/>
              </w:rPr>
            </w:pPr>
            <w:r w:rsidRPr="00C900CE">
              <w:rPr>
                <w:sz w:val="20"/>
                <w:szCs w:val="20"/>
              </w:rPr>
              <w:t>355.4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2152C443" w14:textId="2EF068FC" w:rsidR="00666456" w:rsidRPr="00C900CE" w:rsidRDefault="00666456" w:rsidP="00666456">
            <w:pPr>
              <w:jc w:val="center"/>
              <w:rPr>
                <w:sz w:val="20"/>
                <w:szCs w:val="20"/>
              </w:rPr>
            </w:pPr>
            <w:r w:rsidRPr="00C900CE">
              <w:rPr>
                <w:sz w:val="20"/>
                <w:szCs w:val="20"/>
              </w:rPr>
              <w:t>551.23</w:t>
            </w:r>
          </w:p>
        </w:tc>
      </w:tr>
      <w:tr w:rsidR="00666456" w14:paraId="6CCDB5C4" w14:textId="77777777" w:rsidTr="00666456"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F3332F" w14:textId="77777777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6FF714F" w14:textId="77777777" w:rsidR="00666456" w:rsidRPr="00C900CE" w:rsidRDefault="00666456" w:rsidP="00666456">
            <w:pPr>
              <w:jc w:val="center"/>
              <w:rPr>
                <w:b/>
                <w:bCs/>
                <w:sz w:val="20"/>
                <w:szCs w:val="20"/>
              </w:rPr>
            </w:pPr>
            <w:r w:rsidRPr="00C900CE">
              <w:rPr>
                <w:b/>
                <w:bCs/>
                <w:sz w:val="20"/>
                <w:szCs w:val="20"/>
              </w:rPr>
              <w:t>AP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66916D0" w14:textId="1BF144A8" w:rsidR="00666456" w:rsidRPr="00C900CE" w:rsidRDefault="00666456" w:rsidP="00666456">
            <w:pPr>
              <w:jc w:val="center"/>
              <w:rPr>
                <w:i/>
                <w:iCs/>
                <w:sz w:val="20"/>
                <w:szCs w:val="20"/>
              </w:rPr>
            </w:pPr>
            <w:r w:rsidRPr="00C900CE">
              <w:rPr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0AAB85F" w14:textId="57D6CCB1" w:rsidR="00666456" w:rsidRPr="00C900CE" w:rsidRDefault="00666456" w:rsidP="00666456">
            <w:pPr>
              <w:jc w:val="center"/>
              <w:rPr>
                <w:sz w:val="20"/>
                <w:szCs w:val="20"/>
              </w:rPr>
            </w:pPr>
            <w:r w:rsidRPr="00C900CE">
              <w:rPr>
                <w:sz w:val="20"/>
                <w:szCs w:val="20"/>
              </w:rPr>
              <w:t>25.3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06FD1BA" w14:textId="3B57B4CD" w:rsidR="00666456" w:rsidRPr="00C900CE" w:rsidRDefault="00666456" w:rsidP="00666456">
            <w:pPr>
              <w:jc w:val="center"/>
              <w:rPr>
                <w:sz w:val="20"/>
                <w:szCs w:val="20"/>
              </w:rPr>
            </w:pPr>
            <w:r w:rsidRPr="00C900CE">
              <w:rPr>
                <w:sz w:val="20"/>
                <w:szCs w:val="20"/>
              </w:rPr>
              <w:t>65.08</w:t>
            </w:r>
          </w:p>
        </w:tc>
      </w:tr>
      <w:tr w:rsidR="00666456" w14:paraId="48E049F4" w14:textId="77777777" w:rsidTr="00666456">
        <w:tc>
          <w:tcPr>
            <w:tcW w:w="2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3214E" w14:textId="77777777" w:rsidR="00666456" w:rsidRDefault="00666456" w:rsidP="00666456"/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7BA9A" w14:textId="77777777" w:rsidR="00666456" w:rsidRDefault="00666456" w:rsidP="00666456"/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185FB" w14:textId="489D147C" w:rsidR="00666456" w:rsidRDefault="00666456" w:rsidP="00666456"/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D9D16" w14:textId="77777777" w:rsidR="00666456" w:rsidRDefault="00666456" w:rsidP="00666456"/>
        </w:tc>
      </w:tr>
    </w:tbl>
    <w:p w14:paraId="56933428" w14:textId="62B3DC04" w:rsidR="0053519D" w:rsidRDefault="0053519D" w:rsidP="0053519D"/>
    <w:p w14:paraId="290C8129" w14:textId="3C8EF33B" w:rsidR="00666456" w:rsidRDefault="00666456" w:rsidP="0053519D">
      <w:r w:rsidRPr="00EC1637">
        <w:t xml:space="preserve">Figure </w:t>
      </w:r>
      <w:r w:rsidR="003A7C0E">
        <w:t>8</w:t>
      </w:r>
      <w:r w:rsidRPr="00EC1637">
        <w:t xml:space="preserve"> - Model predictions against </w:t>
      </w:r>
      <w:r>
        <w:t xml:space="preserve">out of sample </w:t>
      </w:r>
      <w:r w:rsidRPr="00EC1637">
        <w:t xml:space="preserve">FTD emission estimates. Underlying data for this figure are available in Table </w:t>
      </w:r>
      <w:r w:rsidR="00C900CE">
        <w:t>7</w:t>
      </w:r>
      <w:r w:rsidRPr="00EC1637">
        <w:t xml:space="preserve"> within Supporting Information S</w:t>
      </w:r>
      <w:r w:rsidR="00C900CE">
        <w:t>5</w:t>
      </w:r>
    </w:p>
    <w:p w14:paraId="6952B735" w14:textId="16B9EAEA" w:rsidR="00666456" w:rsidRDefault="00666456" w:rsidP="0053519D">
      <w:r>
        <w:rPr>
          <w:noProof/>
        </w:rPr>
        <w:drawing>
          <wp:anchor distT="0" distB="0" distL="114300" distR="114300" simplePos="0" relativeHeight="251659264" behindDoc="0" locked="0" layoutInCell="1" allowOverlap="1" wp14:anchorId="6590D7E9" wp14:editId="20966E75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5544000" cy="3960000"/>
            <wp:effectExtent l="0" t="0" r="0" b="254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39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2F26FAE" w14:textId="771DFE6C" w:rsidR="00D91A44" w:rsidRDefault="000A47A7" w:rsidP="000A47A7">
      <w:r>
        <w:t xml:space="preserve">The </w:t>
      </w:r>
      <w:r w:rsidR="000032BD">
        <w:t>Table 1</w:t>
      </w:r>
      <w:r w:rsidR="00006B78">
        <w:t>1</w:t>
      </w:r>
      <w:r w:rsidR="000032BD">
        <w:t xml:space="preserve"> and Figure </w:t>
      </w:r>
      <w:r w:rsidR="00B15270">
        <w:t>8</w:t>
      </w:r>
      <w:r>
        <w:t xml:space="preserve"> </w:t>
      </w:r>
      <w:r w:rsidR="000032BD">
        <w:t>reveal</w:t>
      </w:r>
      <w:r>
        <w:t xml:space="preserve"> mixed results when applying our prediction model to SECR-reporting firms. While the majority of predicted values fall close to reported figures, there are notable outliers in both Scope 1 and Scope 2 emissions. These instances </w:t>
      </w:r>
      <w:r w:rsidR="000032BD">
        <w:t xml:space="preserve">appear to be </w:t>
      </w:r>
      <w:r>
        <w:t>more extreme amongst Scope 2 predictions.</w:t>
      </w:r>
      <w:r w:rsidR="000032BD">
        <w:t xml:space="preserve"> When assessing the median AE and APE of Scope 1 predictions, we observe error levels consistent with error observed on out-of-sample FTD emissions, with a median APE of 25.32%. The median APE for Scope 2 is higher, at 65.08%.</w:t>
      </w:r>
      <w:r w:rsidR="00D91A44">
        <w:t xml:space="preserve"> </w:t>
      </w:r>
      <w:r w:rsidR="00D91A44" w:rsidRPr="00D91A44">
        <w:t xml:space="preserve">However, when assessed using </w:t>
      </w:r>
      <w:r w:rsidR="00D91A44">
        <w:t xml:space="preserve">mean </w:t>
      </w:r>
      <w:r w:rsidR="00D91A44" w:rsidRPr="00D91A44">
        <w:t xml:space="preserve">AE and APE, the model exhibits higher error levels. This is </w:t>
      </w:r>
      <w:r w:rsidR="00D91A44">
        <w:t xml:space="preserve">also </w:t>
      </w:r>
      <w:r w:rsidR="00D91A44" w:rsidRPr="00D91A44">
        <w:t xml:space="preserve">reflected in the low </w:t>
      </w:r>
      <w:r w:rsidR="00D91A44">
        <w:t>RSQ</w:t>
      </w:r>
      <w:r w:rsidR="00D91A44" w:rsidRPr="00D91A44">
        <w:t xml:space="preserve"> scores of 0.2 and 0.1 for Scope 1 and Scope 2, respectively.</w:t>
      </w:r>
      <w:r w:rsidR="00D91A44">
        <w:t xml:space="preserve"> </w:t>
      </w:r>
    </w:p>
    <w:p w14:paraId="419DCB7E" w14:textId="1C025EC9" w:rsidR="00D91A44" w:rsidRDefault="00D91A44" w:rsidP="000A47A7">
      <w:r>
        <w:t>F</w:t>
      </w:r>
      <w:r w:rsidRPr="00D91A44">
        <w:t xml:space="preserve">igure </w:t>
      </w:r>
      <w:r w:rsidR="00B15270">
        <w:t>8</w:t>
      </w:r>
      <w:r w:rsidRPr="00D91A44">
        <w:t xml:space="preserve"> also highlights a systematic overestimation of Scope 2 emissions for larger firms. This is consistent with the expectation that energy-use intensity tends to decline with firm size, driven by </w:t>
      </w:r>
      <w:r w:rsidRPr="00D91A44">
        <w:lastRenderedPageBreak/>
        <w:t>lower unit energy prices, economies of scale, and disproportionate increases in turnover beyond certain thresholds. Additionally, our model estimates Scope 2 emissions using location-based intensity factors, whereas individual firms often report using a market-based approach that accounts for renewable energy procurement</w:t>
      </w:r>
      <w:r>
        <w:t xml:space="preserve">, </w:t>
      </w:r>
      <w:r w:rsidRPr="00D91A44">
        <w:t xml:space="preserve">further contributing to </w:t>
      </w:r>
      <w:r>
        <w:t>estimate differences</w:t>
      </w:r>
      <w:r w:rsidRPr="00D91A44">
        <w:t>.</w:t>
      </w:r>
    </w:p>
    <w:p w14:paraId="4F563D31" w14:textId="39A53B06" w:rsidR="000A47A7" w:rsidRDefault="005F37F4" w:rsidP="000A47A7">
      <w:r>
        <w:t xml:space="preserve">As previously </w:t>
      </w:r>
      <w:r w:rsidR="008D29EB">
        <w:t>mentioned,</w:t>
      </w:r>
      <w:r>
        <w:t xml:space="preserve"> there are </w:t>
      </w:r>
      <w:r w:rsidR="00A520A3">
        <w:t xml:space="preserve">important </w:t>
      </w:r>
      <w:r>
        <w:t xml:space="preserve">limitations </w:t>
      </w:r>
      <w:r w:rsidR="00A520A3">
        <w:t xml:space="preserve">associated </w:t>
      </w:r>
      <w:r>
        <w:t xml:space="preserve">with </w:t>
      </w:r>
      <w:r w:rsidR="008D29EB">
        <w:t>these comparisons</w:t>
      </w:r>
      <w:r>
        <w:t xml:space="preserve">, which contribute to uncertainty regarding results. </w:t>
      </w:r>
      <w:r w:rsidR="000A47A7">
        <w:t>We identify three primary sources of uncertainty in this comparison:</w:t>
      </w:r>
    </w:p>
    <w:p w14:paraId="507F07CF" w14:textId="1285BD1B" w:rsidR="00300EEE" w:rsidRDefault="00300EEE" w:rsidP="00300EEE">
      <w:r>
        <w:t xml:space="preserve">First, and most critically, the SECR firms are substantially larger than those in our model sample. In the SECR sample, annual turnover ranges from £38 million to £211 million. By contrast, our model is trained exclusively on SMEs with turnover below £36 million, </w:t>
      </w:r>
      <w:r w:rsidRPr="003A7C0E">
        <w:t>80% of which fall under £1 million</w:t>
      </w:r>
      <w:r w:rsidRPr="00A520A3">
        <w:t>.</w:t>
      </w:r>
      <w:r>
        <w:t xml:space="preserve"> As previously noted, larger firms may differ from SMEs within the same industry in terms of operational complexity, organisational behaviour, and emissions intensity. These differences highlight the need for an SME-specific approach to emissions estimation and contribute to the observed discrepancies in model performance.</w:t>
      </w:r>
    </w:p>
    <w:p w14:paraId="344FF8AA" w14:textId="3750C759" w:rsidR="00300EEE" w:rsidRDefault="00300EEE" w:rsidP="00300EEE">
      <w:r>
        <w:t xml:space="preserve">Second, the reporting periods covered by SECR submissions do not always align precisely with our model’s reference year. Although we restrict our analysis to reports with a start or end date within 2021, company-specific reporting cycles </w:t>
      </w:r>
      <w:proofErr w:type="gramStart"/>
      <w:r>
        <w:t>vary</w:t>
      </w:r>
      <w:proofErr w:type="gramEnd"/>
      <w:r>
        <w:t xml:space="preserve"> and exact temporal alignment cannot be ensured.</w:t>
      </w:r>
    </w:p>
    <w:p w14:paraId="15B5859F" w14:textId="256101EA" w:rsidR="000A47A7" w:rsidRPr="00EC1637" w:rsidRDefault="00300EEE" w:rsidP="00300EEE">
      <w:r>
        <w:t xml:space="preserve">Finally, we encountered numerous errors, inconsistencies, and omissions in the SECR reports themselves, making the dataset both difficult to compile and challenging to analyse. A key concern is the lack of consistency in the emissions conversion factors used: firms apply a wide range of factors, some from the relevant year, others from several years prior. Additional issues include unit conversion errors, such as confusion between MWh and kWh or between kg </w:t>
      </w:r>
      <w:proofErr w:type="spellStart"/>
      <w:r>
        <w:t>CO₂e</w:t>
      </w:r>
      <w:proofErr w:type="spellEnd"/>
      <w:r>
        <w:t xml:space="preserve"> and t </w:t>
      </w:r>
      <w:proofErr w:type="spellStart"/>
      <w:r>
        <w:t>CO₂e</w:t>
      </w:r>
      <w:proofErr w:type="spellEnd"/>
      <w:r>
        <w:t xml:space="preserve">. This variability introduces further uncertainty into the comparison. </w:t>
      </w:r>
    </w:p>
    <w:sectPr w:rsidR="000A47A7" w:rsidRPr="00EC1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637"/>
    <w:rsid w:val="000032BD"/>
    <w:rsid w:val="00006B78"/>
    <w:rsid w:val="000A47A7"/>
    <w:rsid w:val="001D650C"/>
    <w:rsid w:val="0024786A"/>
    <w:rsid w:val="00263672"/>
    <w:rsid w:val="00300EEE"/>
    <w:rsid w:val="00314713"/>
    <w:rsid w:val="003A7C0E"/>
    <w:rsid w:val="003C4996"/>
    <w:rsid w:val="003E42B2"/>
    <w:rsid w:val="004D10C1"/>
    <w:rsid w:val="00533E37"/>
    <w:rsid w:val="0053519D"/>
    <w:rsid w:val="005826DF"/>
    <w:rsid w:val="005F37F4"/>
    <w:rsid w:val="00666456"/>
    <w:rsid w:val="00755F8C"/>
    <w:rsid w:val="00767F01"/>
    <w:rsid w:val="0078299B"/>
    <w:rsid w:val="008C0D20"/>
    <w:rsid w:val="008D29EB"/>
    <w:rsid w:val="00A520A3"/>
    <w:rsid w:val="00B15270"/>
    <w:rsid w:val="00C00E87"/>
    <w:rsid w:val="00C900CE"/>
    <w:rsid w:val="00D52037"/>
    <w:rsid w:val="00D91A44"/>
    <w:rsid w:val="00DA1791"/>
    <w:rsid w:val="00E95A2A"/>
    <w:rsid w:val="00EC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586DA"/>
  <w15:chartTrackingRefBased/>
  <w15:docId w15:val="{F0A18E22-21FC-4655-B0C2-F2F55356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63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637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table" w:styleId="TableGrid">
    <w:name w:val="Table Grid"/>
    <w:basedOn w:val="TableNormal"/>
    <w:uiPriority w:val="39"/>
    <w:rsid w:val="00535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6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4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4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4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4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47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Phillpotts</dc:creator>
  <cp:keywords/>
  <dc:description/>
  <cp:lastModifiedBy>Alec Phillpotts</cp:lastModifiedBy>
  <cp:revision>16</cp:revision>
  <dcterms:created xsi:type="dcterms:W3CDTF">2025-06-20T12:37:00Z</dcterms:created>
  <dcterms:modified xsi:type="dcterms:W3CDTF">2025-06-24T15:51:00Z</dcterms:modified>
</cp:coreProperties>
</file>